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B0BD62" w14:textId="724A95E9" w:rsidR="00744578" w:rsidRPr="000E75FD" w:rsidRDefault="009D638E" w:rsidP="00744578">
      <w:pPr>
        <w:jc w:val="both"/>
        <w:rPr>
          <w:rFonts w:ascii="Times New Roman" w:hAnsi="Times New Roman" w:cs="Times New Roman"/>
          <w:b/>
        </w:rPr>
      </w:pPr>
      <w:r w:rsidRPr="000E75FD">
        <w:rPr>
          <w:rFonts w:ascii="Times New Roman" w:hAnsi="Times New Roman" w:cs="Times New Roman"/>
          <w:b/>
          <w:color w:val="131413"/>
        </w:rPr>
        <w:t>Additional file 1:</w:t>
      </w:r>
      <w:r w:rsidR="00744578" w:rsidRPr="000E75FD">
        <w:rPr>
          <w:rFonts w:ascii="Times New Roman" w:hAnsi="Times New Roman" w:cs="Times New Roman"/>
          <w:b/>
          <w:color w:val="131413"/>
        </w:rPr>
        <w:t xml:space="preserve"> Sample Characteristics by Study Completion Status</w:t>
      </w:r>
    </w:p>
    <w:p w14:paraId="03EE20A8" w14:textId="1469BF44" w:rsidR="00AB14C5" w:rsidRPr="000E75FD" w:rsidRDefault="00AB14C5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8"/>
        <w:gridCol w:w="1485"/>
        <w:gridCol w:w="1979"/>
        <w:gridCol w:w="1006"/>
        <w:gridCol w:w="1809"/>
        <w:gridCol w:w="1123"/>
      </w:tblGrid>
      <w:tr w:rsidR="00211D59" w:rsidRPr="000E75FD" w14:paraId="5A96F334" w14:textId="77777777" w:rsidTr="00211D59">
        <w:trPr>
          <w:trHeight w:val="446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02777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66D619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  <w:p w14:paraId="36305D11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Characteristics</w:t>
            </w:r>
          </w:p>
          <w:p w14:paraId="786F22CC" w14:textId="77777777" w:rsidR="00211D59" w:rsidRPr="000E75FD" w:rsidRDefault="00211D59" w:rsidP="00211D59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</w:tr>
      <w:tr w:rsidR="00211D59" w:rsidRPr="000E75FD" w14:paraId="276195DC" w14:textId="77777777" w:rsidTr="00211D59">
        <w:trPr>
          <w:trHeight w:val="446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CFEE9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CC157F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11D59" w:rsidRPr="000E75FD" w14:paraId="211B008D" w14:textId="77777777" w:rsidTr="00211D59">
        <w:trPr>
          <w:trHeight w:val="617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EE1E6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ED319C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vited to Participat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50D95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ected and Matched to HB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6D3C9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eted</w:t>
            </w:r>
          </w:p>
          <w:p w14:paraId="3367AAE0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31996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eted</w:t>
            </w:r>
            <w:bookmarkStart w:id="0" w:name="_GoBack"/>
            <w:bookmarkEnd w:id="0"/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BN Diagnosi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94A8A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Analytic</w:t>
            </w:r>
          </w:p>
          <w:p w14:paraId="433D48B4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</w:t>
            </w:r>
          </w:p>
        </w:tc>
      </w:tr>
      <w:tr w:rsidR="00211D59" w:rsidRPr="000E75FD" w14:paraId="49D343FD" w14:textId="77777777" w:rsidTr="00211D59">
        <w:trPr>
          <w:trHeight w:val="243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0EEED" w14:textId="77777777" w:rsidR="00211D59" w:rsidRPr="000E75FD" w:rsidRDefault="00211D59" w:rsidP="00211D59">
            <w:pPr>
              <w:ind w:left="253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0ABB6F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57A26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BE223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F4CDB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435DD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11D59" w:rsidRPr="000E75FD" w14:paraId="4E11FF15" w14:textId="77777777" w:rsidTr="00211D59">
        <w:trPr>
          <w:trHeight w:val="259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41F8B" w14:textId="77777777" w:rsidR="00211D59" w:rsidRPr="000E75FD" w:rsidRDefault="00211D59" w:rsidP="00211D59">
            <w:pPr>
              <w:ind w:left="611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B0124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1 (64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7C6A0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5 (62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BCE67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0 (62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A1CEF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0 (62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84DCA8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4 (62%)</w:t>
            </w:r>
          </w:p>
        </w:tc>
      </w:tr>
      <w:tr w:rsidR="00211D59" w:rsidRPr="000E75FD" w14:paraId="3CD710AB" w14:textId="77777777" w:rsidTr="00211D59">
        <w:trPr>
          <w:trHeight w:val="243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3B19B" w14:textId="77777777" w:rsidR="00211D59" w:rsidRPr="000E75FD" w:rsidRDefault="00211D59" w:rsidP="00211D59">
            <w:pPr>
              <w:ind w:left="611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714D25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9 (36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94302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3 (38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C70E8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 (38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42B35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2 (38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A4934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 (38%)</w:t>
            </w:r>
          </w:p>
        </w:tc>
      </w:tr>
      <w:tr w:rsidR="00211D59" w:rsidRPr="000E75FD" w14:paraId="15C8BA84" w14:textId="77777777" w:rsidTr="00211D59">
        <w:trPr>
          <w:trHeight w:val="243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737DE" w14:textId="77777777" w:rsidR="00211D59" w:rsidRPr="000E75FD" w:rsidRDefault="00211D59" w:rsidP="00211D59">
            <w:pPr>
              <w:ind w:left="253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7033C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E3E87E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AFF7E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856D2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78C28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11D59" w:rsidRPr="000E75FD" w14:paraId="0495ADE6" w14:textId="77777777" w:rsidTr="00211D59">
        <w:trPr>
          <w:trHeight w:val="223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A82794" w14:textId="77777777" w:rsidR="00211D59" w:rsidRPr="000E75FD" w:rsidRDefault="00211D59" w:rsidP="00211D59">
            <w:pPr>
              <w:ind w:left="253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       5-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03397F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 (7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C1AA15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3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A6C583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3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F42348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2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FA6230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2%)</w:t>
            </w:r>
          </w:p>
        </w:tc>
      </w:tr>
      <w:tr w:rsidR="00211D59" w:rsidRPr="000E75FD" w14:paraId="22C26A64" w14:textId="77777777" w:rsidTr="00211D59">
        <w:trPr>
          <w:trHeight w:val="184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3CF797" w14:textId="77777777" w:rsidR="00211D59" w:rsidRPr="000E75FD" w:rsidRDefault="00211D59" w:rsidP="00211D59">
            <w:pPr>
              <w:ind w:left="611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-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F34E0C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5 (32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05F54E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 (27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A08E1A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 (26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829F9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 (26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EF2DF1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 (26%)</w:t>
            </w:r>
          </w:p>
        </w:tc>
      </w:tr>
      <w:tr w:rsidR="00211D59" w:rsidRPr="000E75FD" w14:paraId="1864D684" w14:textId="77777777" w:rsidTr="00211D59">
        <w:trPr>
          <w:trHeight w:val="243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785147" w14:textId="77777777" w:rsidR="00211D59" w:rsidRPr="000E75FD" w:rsidRDefault="00211D59" w:rsidP="00211D59">
            <w:pPr>
              <w:ind w:left="611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1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D2C730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2 (31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077B2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 (35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6CB9DC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 (36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310B9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 (36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58750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 (36%)</w:t>
            </w:r>
          </w:p>
        </w:tc>
      </w:tr>
      <w:tr w:rsidR="00211D59" w:rsidRPr="000E75FD" w14:paraId="63BF2969" w14:textId="77777777" w:rsidTr="00211D59">
        <w:trPr>
          <w:trHeight w:val="24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6403F" w14:textId="77777777" w:rsidR="00211D59" w:rsidRPr="000E75FD" w:rsidRDefault="00211D59" w:rsidP="00211D59">
            <w:pPr>
              <w:ind w:left="611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-1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5B96DE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 (17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B77E5E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 (21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77AD13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 (21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76BF9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 (21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60087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 (21%)</w:t>
            </w:r>
          </w:p>
        </w:tc>
      </w:tr>
      <w:tr w:rsidR="00211D59" w:rsidRPr="000E75FD" w14:paraId="79D5B6DF" w14:textId="77777777" w:rsidTr="00211D59">
        <w:trPr>
          <w:trHeight w:val="243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49057" w14:textId="77777777" w:rsidR="00211D59" w:rsidRPr="000E75FD" w:rsidRDefault="00211D59" w:rsidP="00211D59">
            <w:pPr>
              <w:ind w:left="611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+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2225C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 (14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D0B92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 (14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1CC4F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 (14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7DE99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 (14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135CA3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 (13%)</w:t>
            </w:r>
          </w:p>
        </w:tc>
      </w:tr>
      <w:tr w:rsidR="00211D59" w:rsidRPr="000E75FD" w14:paraId="4C3EE58A" w14:textId="77777777" w:rsidTr="00211D59">
        <w:trPr>
          <w:trHeight w:val="243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58B2A" w14:textId="77777777" w:rsidR="00211D59" w:rsidRPr="000E75FD" w:rsidRDefault="00211D59" w:rsidP="00211D59">
            <w:pPr>
              <w:ind w:left="251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mily Structure</w:t>
            </w: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8915E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D8517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770D7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0A566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3603DB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11D59" w:rsidRPr="000E75FD" w14:paraId="05CB66B6" w14:textId="77777777" w:rsidTr="00211D59">
        <w:trPr>
          <w:trHeight w:val="259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8B813" w14:textId="77777777" w:rsidR="00211D59" w:rsidRPr="000E75FD" w:rsidRDefault="00211D59" w:rsidP="00211D59">
            <w:pPr>
              <w:ind w:left="611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caregive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BA7BAF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 (9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7A6B0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 (9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29E08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 (9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E5688E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 (9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8ECA5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 (8%)</w:t>
            </w:r>
          </w:p>
        </w:tc>
      </w:tr>
      <w:tr w:rsidR="00211D59" w:rsidRPr="000E75FD" w14:paraId="35F92348" w14:textId="77777777" w:rsidTr="00211D59">
        <w:trPr>
          <w:trHeight w:val="243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3015C1" w14:textId="77777777" w:rsidR="00211D59" w:rsidRPr="000E75FD" w:rsidRDefault="00211D59" w:rsidP="00211D59">
            <w:pPr>
              <w:ind w:left="251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S</w:t>
            </w:r>
            <w:r w:rsidRPr="000E75F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F6B73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89E88D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AB57E5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57AA89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36020A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11D59" w:rsidRPr="000E75FD" w14:paraId="7C5977E2" w14:textId="77777777" w:rsidTr="00211D59">
        <w:trPr>
          <w:trHeight w:val="243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B5F58" w14:textId="77777777" w:rsidR="00211D59" w:rsidRPr="000E75FD" w:rsidRDefault="00211D59" w:rsidP="00211D59">
            <w:pPr>
              <w:ind w:left="611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 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572CE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 (7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E23FBF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 (8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46657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 (7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6FD6E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 (7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F55F65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 (7%)</w:t>
            </w:r>
          </w:p>
        </w:tc>
      </w:tr>
      <w:tr w:rsidR="00211D59" w:rsidRPr="000E75FD" w14:paraId="4F63B568" w14:textId="77777777" w:rsidTr="00211D59">
        <w:trPr>
          <w:trHeight w:val="240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92346" w14:textId="77777777" w:rsidR="00211D59" w:rsidRPr="000E75FD" w:rsidRDefault="00211D59" w:rsidP="00211D59">
            <w:pPr>
              <w:ind w:left="611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 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AE5CE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 (18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3F0493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 (19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F5517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 (19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03D75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 (19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26CC6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 (18%)</w:t>
            </w:r>
          </w:p>
        </w:tc>
      </w:tr>
      <w:tr w:rsidR="00211D59" w:rsidRPr="000E75FD" w14:paraId="34506941" w14:textId="77777777" w:rsidTr="00211D59">
        <w:trPr>
          <w:trHeight w:val="259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32994" w14:textId="77777777" w:rsidR="00211D59" w:rsidRPr="000E75FD" w:rsidRDefault="00211D59" w:rsidP="00211D59">
            <w:pPr>
              <w:ind w:left="611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 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CEE198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5 (71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13AFE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1 (70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30F3A5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7 (71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FE4D2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9 (74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FA2AFF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7 (75%)</w:t>
            </w:r>
          </w:p>
        </w:tc>
      </w:tr>
      <w:tr w:rsidR="00211D59" w:rsidRPr="000E75FD" w14:paraId="5798070A" w14:textId="77777777" w:rsidTr="00211D59">
        <w:trPr>
          <w:trHeight w:val="243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2BCAE" w14:textId="77777777" w:rsidR="00211D59" w:rsidRPr="000E75FD" w:rsidRDefault="00211D59" w:rsidP="00211D59">
            <w:pPr>
              <w:ind w:left="251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ce</w:t>
            </w: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E75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D1F6D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B65A0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67A7A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55B82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4651E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11D59" w:rsidRPr="000E75FD" w14:paraId="1056D333" w14:textId="77777777" w:rsidTr="00211D59">
        <w:trPr>
          <w:trHeight w:val="243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2EDFC" w14:textId="77777777" w:rsidR="00211D59" w:rsidRPr="000E75FD" w:rsidRDefault="00211D59" w:rsidP="00211D59">
            <w:pPr>
              <w:ind w:left="611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0D734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5 (53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CCD11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5 (51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3E396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1 (51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EC63C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1 (53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27D659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4 (54%)</w:t>
            </w:r>
          </w:p>
        </w:tc>
      </w:tr>
      <w:tr w:rsidR="00211D59" w:rsidRPr="000E75FD" w14:paraId="1F26F612" w14:textId="77777777" w:rsidTr="00211D59">
        <w:trPr>
          <w:trHeight w:val="243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F10E36" w14:textId="77777777" w:rsidR="00211D59" w:rsidRPr="000E75FD" w:rsidRDefault="00211D59" w:rsidP="00211D59">
            <w:pPr>
              <w:ind w:left="611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B20C8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 (11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5798A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 (12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477A8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 (12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1F1751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 (12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E2325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 (12%)</w:t>
            </w:r>
          </w:p>
        </w:tc>
      </w:tr>
      <w:tr w:rsidR="00211D59" w:rsidRPr="000E75FD" w14:paraId="2B3C9857" w14:textId="77777777" w:rsidTr="00211D59">
        <w:trPr>
          <w:trHeight w:val="259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AD549" w14:textId="77777777" w:rsidR="00211D59" w:rsidRPr="000E75FD" w:rsidRDefault="00211D59" w:rsidP="00211D59">
            <w:pPr>
              <w:ind w:left="611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53150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 (8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1BFD0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 (9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86674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 (9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FF4C74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 (9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24CF96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 (9%)</w:t>
            </w:r>
          </w:p>
        </w:tc>
      </w:tr>
      <w:tr w:rsidR="00211D59" w:rsidRPr="000E75FD" w14:paraId="603A583B" w14:textId="77777777" w:rsidTr="00211D59">
        <w:trPr>
          <w:trHeight w:val="243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D1C58" w14:textId="77777777" w:rsidR="00211D59" w:rsidRPr="000E75FD" w:rsidRDefault="00211D59" w:rsidP="00211D59">
            <w:pPr>
              <w:ind w:left="611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53488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 (3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D3A12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3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99743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3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7CAD33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3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D386C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3%)</w:t>
            </w:r>
          </w:p>
        </w:tc>
      </w:tr>
      <w:tr w:rsidR="00211D59" w:rsidRPr="000E75FD" w14:paraId="448DEC72" w14:textId="77777777" w:rsidTr="00211D59">
        <w:trPr>
          <w:trHeight w:val="243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7B6D6" w14:textId="77777777" w:rsidR="00211D59" w:rsidRPr="000E75FD" w:rsidRDefault="00211D59" w:rsidP="00211D59">
            <w:pPr>
              <w:ind w:left="611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0DFCB1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 (18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A4010C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 (19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8EED2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 (19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EB060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 (19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134A8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 (19%)</w:t>
            </w:r>
          </w:p>
        </w:tc>
      </w:tr>
      <w:tr w:rsidR="00211D59" w:rsidRPr="000E75FD" w14:paraId="13DB51F5" w14:textId="77777777" w:rsidTr="00211D59">
        <w:trPr>
          <w:trHeight w:val="243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49BF9" w14:textId="77777777" w:rsidR="00211D59" w:rsidRPr="000E75FD" w:rsidRDefault="00211D59" w:rsidP="00211D59">
            <w:pPr>
              <w:ind w:left="611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048AC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 (7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09E36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 (6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427281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 (6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2FA67D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4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2EB57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4%)</w:t>
            </w:r>
          </w:p>
        </w:tc>
      </w:tr>
      <w:tr w:rsidR="00211D59" w:rsidRPr="000E75FD" w14:paraId="4744224C" w14:textId="77777777" w:rsidTr="00211D59">
        <w:trPr>
          <w:trHeight w:val="243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3E677" w14:textId="77777777" w:rsidR="00211D59" w:rsidRPr="000E75FD" w:rsidRDefault="00211D59" w:rsidP="00211D59">
            <w:pPr>
              <w:ind w:left="251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te</w:t>
            </w:r>
            <w:r w:rsidRPr="000E75F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D417E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64595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8318F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1F8E9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70B2A" w14:textId="77777777" w:rsidR="00211D59" w:rsidRPr="000E75FD" w:rsidRDefault="00211D59" w:rsidP="00211D5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11D59" w:rsidRPr="000E75FD" w14:paraId="3DB2BB4E" w14:textId="77777777" w:rsidTr="00211D59">
        <w:trPr>
          <w:trHeight w:val="259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4A7DC" w14:textId="77777777" w:rsidR="00211D59" w:rsidRPr="000E75FD" w:rsidRDefault="00211D59" w:rsidP="00211D59">
            <w:pPr>
              <w:ind w:left="611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en Island</w:t>
            </w:r>
            <w:r w:rsidRPr="000E75F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86C21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 (37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8F33A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 (35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07A542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1 (35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B7664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 (35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9DAFC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 (35%)</w:t>
            </w:r>
          </w:p>
        </w:tc>
      </w:tr>
      <w:tr w:rsidR="00211D59" w:rsidRPr="000E75FD" w14:paraId="4E22B291" w14:textId="77777777" w:rsidTr="00211D59">
        <w:trPr>
          <w:trHeight w:val="243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87D4D" w14:textId="77777777" w:rsidR="00211D59" w:rsidRPr="000E75FD" w:rsidRDefault="00211D59" w:rsidP="00211D59">
            <w:pPr>
              <w:ind w:left="611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tow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B9DE9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7 (26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5AA31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 (25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EFCA2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 (25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EB3BD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 (26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207D1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 (25%)</w:t>
            </w:r>
          </w:p>
        </w:tc>
      </w:tr>
      <w:tr w:rsidR="00211D59" w:rsidRPr="000E75FD" w14:paraId="53C1D3CA" w14:textId="77777777" w:rsidTr="00211D59">
        <w:trPr>
          <w:trHeight w:val="243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29561F" w14:textId="77777777" w:rsidR="00211D59" w:rsidRPr="000E75FD" w:rsidRDefault="00211D59" w:rsidP="00211D59">
            <w:pPr>
              <w:ind w:left="611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rlem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D996E3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0 (37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7E6214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6 (39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5440E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9 (40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9075B2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 (38%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018BD" w14:textId="77777777" w:rsidR="00211D59" w:rsidRPr="000E75FD" w:rsidRDefault="00211D59" w:rsidP="00211D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 (39%)</w:t>
            </w:r>
          </w:p>
        </w:tc>
      </w:tr>
    </w:tbl>
    <w:p w14:paraId="2AB24C2B" w14:textId="77777777" w:rsidR="00730996" w:rsidRPr="000E75FD" w:rsidRDefault="00730996" w:rsidP="00730996">
      <w:pPr>
        <w:ind w:right="720"/>
        <w:rPr>
          <w:rFonts w:ascii="Times New Roman" w:eastAsia="Times New Roman" w:hAnsi="Times New Roman" w:cs="Times New Roman"/>
        </w:rPr>
      </w:pPr>
      <w:r w:rsidRPr="000E75FD">
        <w:rPr>
          <w:rFonts w:ascii="Times New Roman" w:eastAsia="Times New Roman" w:hAnsi="Times New Roman" w:cs="Times New Roman"/>
          <w:color w:val="000000"/>
        </w:rPr>
        <w:t xml:space="preserve">Note: </w:t>
      </w:r>
      <w:r w:rsidRPr="000E75FD">
        <w:rPr>
          <w:rFonts w:ascii="Times New Roman" w:eastAsia="Times New Roman" w:hAnsi="Times New Roman" w:cs="Times New Roman"/>
          <w:color w:val="000000"/>
          <w:vertAlign w:val="superscript"/>
        </w:rPr>
        <w:t xml:space="preserve">1 </w:t>
      </w:r>
      <w:r w:rsidRPr="000E75FD">
        <w:rPr>
          <w:rFonts w:ascii="Times New Roman" w:eastAsia="Times New Roman" w:hAnsi="Times New Roman" w:cs="Times New Roman"/>
          <w:color w:val="131413"/>
        </w:rPr>
        <w:t xml:space="preserve">Barratt total score was divided into </w:t>
      </w:r>
      <w:proofErr w:type="spellStart"/>
      <w:r w:rsidRPr="000E75FD">
        <w:rPr>
          <w:rFonts w:ascii="Times New Roman" w:eastAsia="Times New Roman" w:hAnsi="Times New Roman" w:cs="Times New Roman"/>
          <w:color w:val="131413"/>
        </w:rPr>
        <w:t>tertiles</w:t>
      </w:r>
      <w:proofErr w:type="spellEnd"/>
      <w:r w:rsidRPr="000E75FD">
        <w:rPr>
          <w:rFonts w:ascii="Times New Roman" w:eastAsia="Times New Roman" w:hAnsi="Times New Roman" w:cs="Times New Roman"/>
          <w:color w:val="131413"/>
        </w:rPr>
        <w:t xml:space="preserve">: Low (3-24), medium (25-45), high (46-66), and missing Barratt Score is not shown in table (N=70, %=4). </w:t>
      </w:r>
      <w:r w:rsidRPr="000E75FD">
        <w:rPr>
          <w:rFonts w:ascii="Times New Roman" w:eastAsia="Times New Roman" w:hAnsi="Times New Roman" w:cs="Times New Roman"/>
          <w:color w:val="000000"/>
          <w:vertAlign w:val="superscript"/>
        </w:rPr>
        <w:t xml:space="preserve">2 </w:t>
      </w:r>
      <w:r w:rsidRPr="000E75FD">
        <w:rPr>
          <w:rFonts w:ascii="Times New Roman" w:eastAsia="Times New Roman" w:hAnsi="Times New Roman" w:cs="Times New Roman"/>
          <w:color w:val="000000"/>
        </w:rPr>
        <w:t>Mobile Research Vehicle (MRV) site not shown in table (N=10, %=1).</w:t>
      </w:r>
      <w:r w:rsidRPr="000E75FD">
        <w:rPr>
          <w:rFonts w:ascii="Times New Roman" w:eastAsia="Times New Roman" w:hAnsi="Times New Roman" w:cs="Times New Roman"/>
          <w:color w:val="000000"/>
          <w:vertAlign w:val="superscript"/>
        </w:rPr>
        <w:t xml:space="preserve"> 3 </w:t>
      </w:r>
      <w:r w:rsidRPr="000E75FD">
        <w:rPr>
          <w:rFonts w:ascii="Times New Roman" w:eastAsia="Times New Roman" w:hAnsi="Times New Roman" w:cs="Times New Roman"/>
          <w:color w:val="000000"/>
        </w:rPr>
        <w:t>Combined Staten Island site and Staten Island Richmond University Medical Center site.</w:t>
      </w:r>
    </w:p>
    <w:p w14:paraId="1520D6C1" w14:textId="77777777" w:rsidR="00730996" w:rsidRPr="00730996" w:rsidRDefault="00730996" w:rsidP="00730996">
      <w:pPr>
        <w:spacing w:after="240"/>
        <w:rPr>
          <w:rFonts w:ascii="Times New Roman" w:eastAsia="Times New Roman" w:hAnsi="Times New Roman" w:cs="Times New Roman"/>
        </w:rPr>
      </w:pPr>
    </w:p>
    <w:p w14:paraId="37DB4442" w14:textId="77777777" w:rsidR="00211D59" w:rsidRDefault="00211D59"/>
    <w:sectPr w:rsidR="00211D59" w:rsidSect="000E75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516"/>
    <w:rsid w:val="00046BFF"/>
    <w:rsid w:val="000E75FD"/>
    <w:rsid w:val="00211D59"/>
    <w:rsid w:val="003D7454"/>
    <w:rsid w:val="00730996"/>
    <w:rsid w:val="00741676"/>
    <w:rsid w:val="00744578"/>
    <w:rsid w:val="00932516"/>
    <w:rsid w:val="009C580B"/>
    <w:rsid w:val="009D638E"/>
    <w:rsid w:val="00AB1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15398"/>
  <w15:chartTrackingRefBased/>
  <w15:docId w15:val="{7D607190-CF7A-7348-9013-768BDCEBC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57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11D5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1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9974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0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, Emmanuella (NIH/NIMH) [F]</dc:creator>
  <cp:keywords/>
  <dc:description/>
  <cp:lastModifiedBy>Chitram Mohan</cp:lastModifiedBy>
  <cp:revision>13</cp:revision>
  <dcterms:created xsi:type="dcterms:W3CDTF">2022-03-02T19:06:00Z</dcterms:created>
  <dcterms:modified xsi:type="dcterms:W3CDTF">2023-01-11T12:08:00Z</dcterms:modified>
</cp:coreProperties>
</file>